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80C75" w14:textId="5DD4902E" w:rsidR="00DE7514" w:rsidRPr="00036D78" w:rsidRDefault="001931EC" w:rsidP="00DE7514">
      <w:pPr>
        <w:pStyle w:val="Caption"/>
        <w:jc w:val="center"/>
        <w:rPr>
          <w:rFonts w:ascii="Times New Roman" w:hAnsi="Times New Roman"/>
          <w:bCs/>
          <w:i w:val="0"/>
          <w:iCs w:val="0"/>
          <w:color w:val="000000" w:themeColor="text1"/>
          <w:sz w:val="24"/>
          <w:szCs w:val="24"/>
        </w:rPr>
      </w:pPr>
      <w:bookmarkStart w:id="0" w:name="_Hlk30879808"/>
      <w:bookmarkStart w:id="1" w:name="_Toc43287331"/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IN"/>
        </w:rPr>
        <w:t xml:space="preserve">S1 </w:t>
      </w:r>
      <w:r w:rsidR="00DE7514" w:rsidRPr="00036D78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ab</w:t>
      </w:r>
      <w:r w:rsidR="002C7335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le</w:t>
      </w:r>
      <w:r w:rsidR="00DE7514" w:rsidRPr="00036D7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DE7514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2C7335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accine type serotype distribution by age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"/>
        <w:gridCol w:w="1406"/>
        <w:gridCol w:w="249"/>
        <w:gridCol w:w="1519"/>
        <w:gridCol w:w="1229"/>
        <w:gridCol w:w="1229"/>
        <w:gridCol w:w="1229"/>
        <w:gridCol w:w="1229"/>
        <w:gridCol w:w="1229"/>
        <w:gridCol w:w="1229"/>
        <w:gridCol w:w="1239"/>
        <w:gridCol w:w="881"/>
      </w:tblGrid>
      <w:tr w:rsidR="00DE7514" w:rsidRPr="005B5814" w14:paraId="3051D472" w14:textId="77777777" w:rsidTr="00450819">
        <w:trPr>
          <w:trHeight w:val="340"/>
        </w:trPr>
        <w:tc>
          <w:tcPr>
            <w:tcW w:w="752" w:type="pct"/>
            <w:gridSpan w:val="3"/>
            <w:vMerge w:val="restart"/>
            <w:shd w:val="clear" w:color="auto" w:fill="auto"/>
            <w:vAlign w:val="center"/>
          </w:tcPr>
          <w:p w14:paraId="5792A132" w14:textId="6701C012" w:rsidR="00DE7514" w:rsidRPr="005B5814" w:rsidRDefault="002C7335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3906" w:type="pct"/>
            <w:gridSpan w:val="8"/>
            <w:shd w:val="clear" w:color="auto" w:fill="auto"/>
            <w:vAlign w:val="center"/>
          </w:tcPr>
          <w:p w14:paraId="2F3ED9F3" w14:textId="449F6B1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Se</w:t>
            </w:r>
            <w:r w:rsidR="002C7335">
              <w:rPr>
                <w:color w:val="000000"/>
                <w:sz w:val="20"/>
                <w:szCs w:val="20"/>
                <w:lang w:val="en-US"/>
              </w:rPr>
              <w:t>rotype</w:t>
            </w:r>
          </w:p>
        </w:tc>
        <w:tc>
          <w:tcPr>
            <w:tcW w:w="343" w:type="pct"/>
            <w:vMerge w:val="restart"/>
            <w:shd w:val="clear" w:color="auto" w:fill="auto"/>
            <w:vAlign w:val="center"/>
          </w:tcPr>
          <w:p w14:paraId="193C1081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DE7514" w:rsidRPr="005B5814" w14:paraId="25695895" w14:textId="77777777" w:rsidTr="00450819">
        <w:trPr>
          <w:trHeight w:val="340"/>
        </w:trPr>
        <w:tc>
          <w:tcPr>
            <w:tcW w:w="752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FDA00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B21DE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6A/6B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F22C1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19F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52F8B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23F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D8A7D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6B095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10F6E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19A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9DDDB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0EDCF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FCA1B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E7514" w:rsidRPr="005B5814" w14:paraId="7C66D77F" w14:textId="77777777" w:rsidTr="00450819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781FBF" w14:textId="5EA10CEF" w:rsidR="00DE7514" w:rsidRPr="005B5814" w:rsidRDefault="002C7335" w:rsidP="00471B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months</w:t>
            </w:r>
          </w:p>
        </w:tc>
      </w:tr>
      <w:tr w:rsidR="00450819" w:rsidRPr="005B5814" w14:paraId="615F12A8" w14:textId="77777777" w:rsidTr="00450819">
        <w:trPr>
          <w:trHeight w:val="340"/>
        </w:trPr>
        <w:tc>
          <w:tcPr>
            <w:tcW w:w="113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0661FAC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D9B8C4" w14:textId="2AD1777F" w:rsidR="00DE7514" w:rsidRPr="005B5814" w:rsidRDefault="002C7335" w:rsidP="00471B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9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920249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36E5E25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9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1E910D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1 (</w:t>
            </w:r>
            <w:r w:rsidRPr="005B5814">
              <w:rPr>
                <w:color w:val="000000"/>
                <w:sz w:val="20"/>
                <w:szCs w:val="20"/>
              </w:rPr>
              <w:t>1/9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AF70DE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9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89E9FC" w14:textId="77777777" w:rsidR="00DE7514" w:rsidRPr="005B5814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4/9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E2539E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2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2/9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AEC3F8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9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A0C655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9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E5580F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9)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702598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9</w:t>
            </w:r>
          </w:p>
        </w:tc>
      </w:tr>
      <w:tr w:rsidR="00450819" w:rsidRPr="005B5814" w14:paraId="548BE63A" w14:textId="77777777" w:rsidTr="00450819">
        <w:trPr>
          <w:trHeight w:val="340"/>
        </w:trPr>
        <w:tc>
          <w:tcPr>
            <w:tcW w:w="113" w:type="pct"/>
            <w:vMerge/>
            <w:vAlign w:val="center"/>
            <w:hideMark/>
          </w:tcPr>
          <w:p w14:paraId="175B9A17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0331CC7" w14:textId="641CB212" w:rsidR="00DE7514" w:rsidRPr="005B5814" w:rsidRDefault="002C7335" w:rsidP="00471B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33E3CF84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459CD0E5" w14:textId="77777777" w:rsidR="00DE7514" w:rsidRPr="00D61928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928">
              <w:rPr>
                <w:b/>
                <w:bCs/>
                <w:color w:val="000000"/>
                <w:sz w:val="20"/>
                <w:szCs w:val="20"/>
                <w:lang w:val="en-US"/>
              </w:rPr>
              <w:t>3 (3/7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C06C825" w14:textId="77777777" w:rsidR="00DE7514" w:rsidRPr="005B5814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3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3/7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B38FCF3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/7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44CB105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7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D2FF63E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7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40671E0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7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64B97E9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7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0D0F911A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7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93E428D" w14:textId="77777777" w:rsidR="00DE7514" w:rsidRPr="005B5814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7</w:t>
            </w:r>
          </w:p>
        </w:tc>
      </w:tr>
      <w:tr w:rsidR="00DE7514" w:rsidRPr="005B5814" w14:paraId="681EE015" w14:textId="77777777" w:rsidTr="00450819">
        <w:trPr>
          <w:trHeight w:val="340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60C1218" w14:textId="0D62A631" w:rsidR="00DE7514" w:rsidRPr="005B5814" w:rsidRDefault="00DE7514" w:rsidP="00471B7A">
            <w:pPr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4 </w:t>
            </w:r>
            <w:r w:rsidR="002C7335">
              <w:rPr>
                <w:color w:val="000000"/>
                <w:sz w:val="20"/>
                <w:szCs w:val="20"/>
                <w:lang w:val="en-US"/>
              </w:rPr>
              <w:t>months</w:t>
            </w:r>
          </w:p>
        </w:tc>
      </w:tr>
      <w:tr w:rsidR="00450819" w:rsidRPr="005B5814" w14:paraId="2D5A4DDA" w14:textId="77777777" w:rsidTr="00450819">
        <w:trPr>
          <w:trHeight w:val="340"/>
        </w:trPr>
        <w:tc>
          <w:tcPr>
            <w:tcW w:w="113" w:type="pct"/>
            <w:vMerge w:val="restart"/>
            <w:shd w:val="clear" w:color="auto" w:fill="auto"/>
            <w:vAlign w:val="center"/>
            <w:hideMark/>
          </w:tcPr>
          <w:p w14:paraId="03877CC5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FCA3DB2" w14:textId="36B74282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0CADD558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03DE583B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5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5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3EB78F3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6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B8BA783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5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5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7A6575C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4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4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3722730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D5609D8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2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2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8C48027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23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25754C75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23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002FAC0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23</w:t>
            </w:r>
          </w:p>
        </w:tc>
      </w:tr>
      <w:tr w:rsidR="00450819" w:rsidRPr="005B5814" w14:paraId="03ADC40C" w14:textId="77777777" w:rsidTr="00450819">
        <w:trPr>
          <w:trHeight w:val="340"/>
        </w:trPr>
        <w:tc>
          <w:tcPr>
            <w:tcW w:w="113" w:type="pct"/>
            <w:vMerge/>
            <w:vAlign w:val="center"/>
            <w:hideMark/>
          </w:tcPr>
          <w:p w14:paraId="7C695D36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129E995" w14:textId="3FF828A5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6FF2FAD4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578D810A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11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11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A9C375E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4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4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6051015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6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6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B469D92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2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2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F179666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6F18EE9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23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C0461E6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23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7F2CABE9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23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FCC177B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23</w:t>
            </w:r>
          </w:p>
        </w:tc>
      </w:tr>
      <w:tr w:rsidR="002C7335" w:rsidRPr="005B5814" w14:paraId="7D404380" w14:textId="77777777" w:rsidTr="00450819">
        <w:trPr>
          <w:trHeight w:val="340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3C46A54D" w14:textId="6D953F61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onths</w:t>
            </w:r>
          </w:p>
        </w:tc>
      </w:tr>
      <w:tr w:rsidR="00450819" w:rsidRPr="005B5814" w14:paraId="6E30E7EB" w14:textId="77777777" w:rsidTr="00450819">
        <w:trPr>
          <w:trHeight w:val="340"/>
        </w:trPr>
        <w:tc>
          <w:tcPr>
            <w:tcW w:w="113" w:type="pct"/>
            <w:vMerge w:val="restart"/>
            <w:shd w:val="clear" w:color="auto" w:fill="auto"/>
            <w:vAlign w:val="center"/>
            <w:hideMark/>
          </w:tcPr>
          <w:p w14:paraId="256A7F1C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19B2786" w14:textId="57039EF3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3847E4B2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391D502A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16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16/38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49935D9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7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7/38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4B39075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6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6/38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7B9D569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5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5/38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F3CEF31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2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2/38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FB100AA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2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2/38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473801B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38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1E065983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38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74A4B7ED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38</w:t>
            </w:r>
          </w:p>
        </w:tc>
      </w:tr>
      <w:tr w:rsidR="00450819" w:rsidRPr="005B5814" w14:paraId="0173A49D" w14:textId="77777777" w:rsidTr="00450819">
        <w:trPr>
          <w:trHeight w:val="340"/>
        </w:trPr>
        <w:tc>
          <w:tcPr>
            <w:tcW w:w="113" w:type="pct"/>
            <w:vMerge/>
            <w:vAlign w:val="center"/>
            <w:hideMark/>
          </w:tcPr>
          <w:p w14:paraId="653E2711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C6DAB64" w14:textId="2BBA1081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3654EA9A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2B8F686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11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11/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CD6780D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3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3/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AC870DA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11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11/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69E24C6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4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4/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BF5A801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A3B13AA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76E50C7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E1DAAF9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334F3A3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C7335" w:rsidRPr="005B5814" w14:paraId="34ABECF5" w14:textId="77777777" w:rsidTr="00450819">
        <w:trPr>
          <w:trHeight w:val="340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4C7EB9D5" w14:textId="0B5C8162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18 </w:t>
            </w:r>
            <w:r>
              <w:rPr>
                <w:color w:val="000000"/>
                <w:sz w:val="20"/>
                <w:szCs w:val="20"/>
                <w:lang w:val="en-US"/>
              </w:rPr>
              <w:t>months</w:t>
            </w:r>
          </w:p>
        </w:tc>
      </w:tr>
      <w:tr w:rsidR="00450819" w:rsidRPr="005B5814" w14:paraId="462DC24D" w14:textId="77777777" w:rsidTr="00450819">
        <w:trPr>
          <w:trHeight w:val="340"/>
        </w:trPr>
        <w:tc>
          <w:tcPr>
            <w:tcW w:w="113" w:type="pct"/>
            <w:vMerge w:val="restart"/>
            <w:shd w:val="clear" w:color="auto" w:fill="auto"/>
            <w:vAlign w:val="center"/>
            <w:hideMark/>
          </w:tcPr>
          <w:p w14:paraId="42AE4A5F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367F069" w14:textId="0B9132A4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357EB414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58CF2520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>20 (20/40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DD02FDE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4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4/40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6C9190F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8 (8/40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BD3443D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5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5/40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2EDD8A9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40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99DB904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40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2CF9E67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40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11FCA7FE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40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4C57532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450819" w:rsidRPr="005B5814" w14:paraId="579D5B98" w14:textId="77777777" w:rsidTr="00450819">
        <w:trPr>
          <w:trHeight w:val="340"/>
        </w:trPr>
        <w:tc>
          <w:tcPr>
            <w:tcW w:w="113" w:type="pct"/>
            <w:vMerge/>
            <w:vAlign w:val="center"/>
            <w:hideMark/>
          </w:tcPr>
          <w:p w14:paraId="6483D438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07156CA" w14:textId="149AFCEF" w:rsidR="002C7335" w:rsidRPr="005B5814" w:rsidRDefault="002C7335" w:rsidP="002C73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 group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071B532F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</w:rPr>
            </w:pPr>
            <w:r w:rsidRPr="005B581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3E52F6B5" w14:textId="77777777" w:rsidR="002C7335" w:rsidRPr="005B5814" w:rsidRDefault="002C7335" w:rsidP="002C73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5B581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6/19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FCF6648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5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5/19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2939A8B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3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3/19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39C9DCA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2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2/19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A5E194F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2 (2/19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6FDDE1E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19)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43EE676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0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0/19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0C1C143D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</w:rPr>
              <w:t>1</w:t>
            </w:r>
            <w:r w:rsidRPr="005B5814">
              <w:rPr>
                <w:color w:val="000000"/>
                <w:sz w:val="20"/>
                <w:szCs w:val="20"/>
                <w:lang w:val="en-US"/>
              </w:rPr>
              <w:t xml:space="preserve"> (1/19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C4113B2" w14:textId="77777777" w:rsidR="002C7335" w:rsidRPr="005B5814" w:rsidRDefault="002C7335" w:rsidP="002C733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B581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bookmarkEnd w:id="1"/>
      <w:bookmarkEnd w:id="0"/>
    </w:tbl>
    <w:p w14:paraId="43053781" w14:textId="02691D2A" w:rsidR="00A9099E" w:rsidRDefault="00A9099E"/>
    <w:sectPr w:rsidR="00A9099E" w:rsidSect="00DE7514">
      <w:headerReference w:type="first" r:id="rId6"/>
      <w:footerReference w:type="firs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8A394" w14:textId="77777777" w:rsidR="000B16DD" w:rsidRDefault="000B16DD" w:rsidP="00450819">
      <w:r>
        <w:separator/>
      </w:r>
    </w:p>
  </w:endnote>
  <w:endnote w:type="continuationSeparator" w:id="0">
    <w:p w14:paraId="70CDA17F" w14:textId="77777777" w:rsidR="000B16DD" w:rsidRDefault="000B16DD" w:rsidP="00450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0"/>
        <w:szCs w:val="20"/>
      </w:rPr>
      <w:id w:val="101419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124ED" w14:textId="77777777" w:rsidR="000F78F3" w:rsidRPr="00114493" w:rsidRDefault="00595415" w:rsidP="00114493">
        <w:pPr>
          <w:pStyle w:val="Footer"/>
          <w:ind w:left="6804"/>
          <w:jc w:val="left"/>
          <w:rPr>
            <w:rFonts w:ascii="Times New Roman" w:hAnsi="Times New Roman"/>
            <w:noProof/>
          </w:rPr>
        </w:pPr>
        <w:r w:rsidRPr="00114493">
          <w:rPr>
            <w:rFonts w:ascii="Times New Roman" w:hAnsi="Times New Roman"/>
          </w:rPr>
          <w:fldChar w:fldCharType="begin"/>
        </w:r>
        <w:r w:rsidRPr="00114493">
          <w:rPr>
            <w:rFonts w:ascii="Times New Roman" w:hAnsi="Times New Roman"/>
          </w:rPr>
          <w:instrText xml:space="preserve"> PAGE   \* MERGEFORMAT </w:instrText>
        </w:r>
        <w:r w:rsidRPr="00114493">
          <w:rPr>
            <w:rFonts w:ascii="Times New Roman" w:hAnsi="Times New Roman"/>
          </w:rPr>
          <w:fldChar w:fldCharType="separate"/>
        </w:r>
        <w:r w:rsidRPr="00114493">
          <w:rPr>
            <w:rFonts w:ascii="Times New Roman" w:hAnsi="Times New Roman"/>
            <w:noProof/>
          </w:rPr>
          <w:t>66</w:t>
        </w:r>
        <w:r w:rsidRPr="00114493">
          <w:rPr>
            <w:rFonts w:ascii="Times New Roman" w:hAnsi="Times New Roman"/>
            <w:noProof/>
          </w:rPr>
          <w:fldChar w:fldCharType="end"/>
        </w:r>
        <w:r>
          <w:rPr>
            <w:rFonts w:ascii="Times New Roman" w:hAnsi="Times New Roman"/>
            <w:noProof/>
          </w:rPr>
          <w:tab/>
        </w:r>
        <w:r>
          <w:rPr>
            <w:rFonts w:ascii="Times New Roman" w:hAnsi="Times New Roman"/>
            <w:noProof/>
          </w:rPr>
          <w:tab/>
        </w:r>
        <w:r>
          <w:rPr>
            <w:rFonts w:ascii="Times New Roman" w:hAnsi="Times New Roman"/>
            <w:noProof/>
          </w:rPr>
          <w:tab/>
        </w:r>
        <w:r w:rsidRPr="00965903">
          <w:rPr>
            <w:rFonts w:ascii="Arial" w:hAnsi="Arial" w:cs="Arial"/>
            <w:b/>
            <w:noProof/>
            <w:sz w:val="20"/>
            <w:szCs w:val="20"/>
          </w:rPr>
          <w:t>Universitas Indonesia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2DA37" w14:textId="77777777" w:rsidR="000B16DD" w:rsidRDefault="000B16DD" w:rsidP="00450819">
      <w:r>
        <w:separator/>
      </w:r>
    </w:p>
  </w:footnote>
  <w:footnote w:type="continuationSeparator" w:id="0">
    <w:p w14:paraId="192D74C9" w14:textId="77777777" w:rsidR="000B16DD" w:rsidRDefault="000B16DD" w:rsidP="004508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146A9" w14:textId="77777777" w:rsidR="000F78F3" w:rsidRDefault="00C32509">
    <w:pPr>
      <w:pStyle w:val="Header"/>
      <w:jc w:val="right"/>
    </w:pPr>
  </w:p>
  <w:p w14:paraId="57608AD3" w14:textId="77777777" w:rsidR="000F78F3" w:rsidRDefault="00C325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14"/>
    <w:rsid w:val="000B16DD"/>
    <w:rsid w:val="00136969"/>
    <w:rsid w:val="001931EC"/>
    <w:rsid w:val="002C7335"/>
    <w:rsid w:val="00450819"/>
    <w:rsid w:val="00595415"/>
    <w:rsid w:val="007466BB"/>
    <w:rsid w:val="007F02F5"/>
    <w:rsid w:val="00852557"/>
    <w:rsid w:val="009F4DEF"/>
    <w:rsid w:val="00A9099E"/>
    <w:rsid w:val="00C32509"/>
    <w:rsid w:val="00C744CC"/>
    <w:rsid w:val="00DE7514"/>
    <w:rsid w:val="00E32F03"/>
    <w:rsid w:val="00E32F2B"/>
    <w:rsid w:val="00ED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15AE"/>
  <w15:chartTrackingRefBased/>
  <w15:docId w15:val="{1E5398C5-BB6D-0E4E-853F-B809CFE4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1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E7514"/>
    <w:pPr>
      <w:spacing w:after="200"/>
      <w:jc w:val="both"/>
    </w:pPr>
    <w:rPr>
      <w:rFonts w:ascii="Calibri" w:eastAsia="Calibri" w:hAnsi="Calibri"/>
      <w:i/>
      <w:iCs/>
      <w:color w:val="44546A"/>
      <w:sz w:val="18"/>
      <w:szCs w:val="18"/>
      <w:lang w:val="id-ID"/>
    </w:rPr>
  </w:style>
  <w:style w:type="paragraph" w:styleId="Footer">
    <w:name w:val="footer"/>
    <w:basedOn w:val="Normal"/>
    <w:link w:val="FooterChar"/>
    <w:uiPriority w:val="99"/>
    <w:unhideWhenUsed/>
    <w:rsid w:val="00DE7514"/>
    <w:pPr>
      <w:tabs>
        <w:tab w:val="center" w:pos="4680"/>
        <w:tab w:val="right" w:pos="9360"/>
      </w:tabs>
      <w:jc w:val="both"/>
    </w:pPr>
    <w:rPr>
      <w:rFonts w:ascii="Calibri" w:eastAsia="Calibri" w:hAnsi="Calibri"/>
      <w:sz w:val="22"/>
      <w:szCs w:val="22"/>
      <w:lang w:val="id-ID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E7514"/>
    <w:rPr>
      <w:rFonts w:ascii="Calibri" w:eastAsia="Calibri" w:hAnsi="Calibri" w:cs="Times New Roman"/>
      <w:sz w:val="22"/>
      <w:szCs w:val="22"/>
      <w:lang w:val="id-ID" w:eastAsia="x-none"/>
    </w:rPr>
  </w:style>
  <w:style w:type="paragraph" w:styleId="Header">
    <w:name w:val="header"/>
    <w:basedOn w:val="Normal"/>
    <w:link w:val="HeaderChar"/>
    <w:uiPriority w:val="99"/>
    <w:unhideWhenUsed/>
    <w:rsid w:val="00DE7514"/>
    <w:pPr>
      <w:tabs>
        <w:tab w:val="center" w:pos="4680"/>
        <w:tab w:val="right" w:pos="9360"/>
      </w:tabs>
      <w:jc w:val="both"/>
    </w:pPr>
    <w:rPr>
      <w:rFonts w:ascii="Calibri" w:eastAsia="Calibri" w:hAnsi="Calibri"/>
      <w:sz w:val="22"/>
      <w:szCs w:val="22"/>
      <w:lang w:val="id-ID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E7514"/>
    <w:rPr>
      <w:rFonts w:ascii="Calibri" w:eastAsia="Calibri" w:hAnsi="Calibri" w:cs="Times New Roman"/>
      <w:sz w:val="22"/>
      <w:szCs w:val="22"/>
      <w:lang w:val="id-ID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3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35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 FELICIA</dc:creator>
  <cp:keywords/>
  <dc:description/>
  <cp:lastModifiedBy>Vijayakumar A478</cp:lastModifiedBy>
  <cp:revision>6</cp:revision>
  <dcterms:created xsi:type="dcterms:W3CDTF">2020-10-10T02:45:00Z</dcterms:created>
  <dcterms:modified xsi:type="dcterms:W3CDTF">2021-01-18T09:17:00Z</dcterms:modified>
</cp:coreProperties>
</file>